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561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7"/>
        <w:gridCol w:w="2366"/>
        <w:gridCol w:w="1398"/>
        <w:gridCol w:w="2366"/>
        <w:gridCol w:w="1398"/>
        <w:gridCol w:w="2366"/>
        <w:gridCol w:w="2314"/>
      </w:tblGrid>
      <w:tr w14:paraId="1CCF9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5615" w:type="dxa"/>
            <w:gridSpan w:val="7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bottom"/>
          </w:tcPr>
          <w:p w14:paraId="36510A2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Table S5. Associations of the Frail State Transition Pattern with Stroke, evaluated using the Cox Proportional Hazards Model in the whole cohort.</w:t>
            </w:r>
          </w:p>
        </w:tc>
      </w:tr>
      <w:tr w14:paraId="57038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3777A5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　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99D72A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8449E6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1</w:t>
            </w:r>
          </w:p>
        </w:tc>
        <w:tc>
          <w:tcPr>
            <w:tcW w:w="3982" w:type="dxa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6B7E9E2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Model 2</w:t>
            </w:r>
          </w:p>
        </w:tc>
      </w:tr>
      <w:tr w14:paraId="5D6DE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4FBE2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143DA99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C9FE92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DBFB1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DF7B7D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235523A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HR (95% CI)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4448DA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napToGrid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/>
                <w:lang w:eastAsia="zh-CN"/>
              </w:rPr>
              <w:t>-value</w:t>
            </w:r>
          </w:p>
        </w:tc>
      </w:tr>
      <w:tr w14:paraId="53EA3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6531B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16CA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1684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B4FE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61DE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55E27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E986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554911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531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Stable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7602B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2793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0164A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7E8E7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C4F7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ef.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2233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</w:tr>
      <w:tr w14:paraId="5CAD8D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E4A9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Pre-frail to 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1FC2D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6(0.92,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393F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D14CE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35(0.91,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809E8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E5BA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42(0.96,2.11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1E57B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0.08</w:t>
            </w:r>
          </w:p>
        </w:tc>
      </w:tr>
      <w:tr w14:paraId="0B46C1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8BE5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Robust to pre-frail/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AB44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85(1.32,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1A7E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C353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87(1.33,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46AF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752A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1.85(1.32,2.60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AA5DC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484916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2B39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Stable pre-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FA7F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23(1.68,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4B13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AC55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24(1.69,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266D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008B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22(1.66,2.96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B40C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20E478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6AEF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Frail to pre-frail/rob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D3629E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45(1.64,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B314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1E172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45(1.63,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B335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E952F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2.38(1.58,3.58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E057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32EAC4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647F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Pre-frail to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633C8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28(2.32,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15B54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D81B0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32(2.35,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23BF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12DA0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3.29(2.32,4.67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2347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7A662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E3CB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Stable fra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B7438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52(3.24,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D6766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993D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43(3.15,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9054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4B7543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4.25(2.99,6.04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E85D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2907D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CBA3EC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00800A2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E0D2F9A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AE7FE3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7111351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3C2E7F69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　</w:t>
            </w:r>
          </w:p>
        </w:tc>
        <w:tc>
          <w:tcPr>
            <w:tcW w:w="1477" w:type="dxa"/>
            <w:tcBorders>
              <w:top w:val="nil"/>
              <w:left w:val="nil"/>
              <w:bottom w:val="single" w:color="auto" w:sz="8" w:space="0"/>
              <w:right w:val="nil"/>
            </w:tcBorders>
            <w:noWrap/>
            <w:vAlign w:val="bottom"/>
          </w:tcPr>
          <w:p w14:paraId="5EDAA0B5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color w:val="auto"/>
                <w:lang w:eastAsia="zh-CN"/>
              </w:rPr>
              <w:t>&lt;0.001</w:t>
            </w:r>
          </w:p>
        </w:tc>
      </w:tr>
      <w:tr w14:paraId="4BD846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1636D4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Crudel model: No covariates were 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224E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8D989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4A6F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2602BB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43B83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4672D6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4688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1: Age, sex, smoking status, drinking status,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BCD4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8DFCE6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BC590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7267D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  <w:tr w14:paraId="126773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8C29F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/>
                <w:lang w:eastAsia="zh-CN"/>
              </w:rPr>
              <w:t>Model 2: Age, sex, smoking status, drinking status, BMI, DM, hypertension, dyslipidemia,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2BB01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宋体" w:cs="Times New Roman"/>
                <w:snapToGrid/>
                <w:lang w:eastAsia="zh-CN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CD9C7">
            <w:pPr>
              <w:kinsoku/>
              <w:autoSpaceDE/>
              <w:autoSpaceDN/>
              <w:adjustRightInd/>
              <w:snapToGrid w:val="0"/>
              <w:textAlignment w:val="auto"/>
              <w:rPr>
                <w:rFonts w:hint="default" w:ascii="Times New Roman" w:hAnsi="Times New Roman" w:eastAsia="Times New Roman" w:cs="Times New Roman"/>
                <w:snapToGrid/>
                <w:color w:val="auto"/>
                <w:sz w:val="20"/>
                <w:szCs w:val="20"/>
                <w:lang w:eastAsia="zh-CN"/>
              </w:rPr>
            </w:pPr>
          </w:p>
        </w:tc>
      </w:tr>
    </w:tbl>
    <w:p w14:paraId="2997F5C8">
      <w:bookmarkStart w:id="0" w:name="_GoBack"/>
      <w:bookmarkEnd w:id="0"/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5D1251"/>
    <w:rsid w:val="765D1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8T12:12:00Z</dcterms:created>
  <dc:creator>本人已废</dc:creator>
  <cp:lastModifiedBy>本人已废</cp:lastModifiedBy>
  <dcterms:modified xsi:type="dcterms:W3CDTF">2026-05-28T12:1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BE77119F7681401C92910C0EE21EBFB1_11</vt:lpwstr>
  </property>
  <property fmtid="{D5CDD505-2E9C-101B-9397-08002B2CF9AE}" pid="4" name="KSOTemplateDocerSaveRecord">
    <vt:lpwstr>eyJoZGlkIjoiNDA0Y2Q3OTMxNWViNWIyYzI1MWJjMTE4NjM0MjczYzAiLCJ1c2VySWQiOiI0MTY1MTIxNTkifQ==</vt:lpwstr>
  </property>
</Properties>
</file>